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3C8C9" w14:textId="19AE2CCD" w:rsidR="00B55528" w:rsidRDefault="00B13EC4" w:rsidP="00B55528">
      <w:pPr>
        <w:pStyle w:val="Heading2"/>
      </w:pPr>
      <w:r w:rsidRPr="00B13EC4">
        <w:rPr>
          <w:b/>
          <w:bCs/>
        </w:rPr>
        <w:t>S1 Fig</w:t>
      </w:r>
      <w:r>
        <w:t>.</w:t>
      </w:r>
      <w:r w:rsidR="00B55528">
        <w:t xml:space="preserve"> Results of Quality Assessment</w:t>
      </w:r>
    </w:p>
    <w:p w14:paraId="4F4AB3F7" w14:textId="77777777" w:rsidR="00B55528" w:rsidRPr="00153F3C" w:rsidRDefault="00B55528" w:rsidP="00B55528">
      <w:r>
        <w:rPr>
          <w:noProof/>
        </w:rPr>
        <w:drawing>
          <wp:inline distT="0" distB="0" distL="0" distR="0" wp14:anchorId="5EA6239A" wp14:editId="04B71FA0">
            <wp:extent cx="4623471" cy="3683000"/>
            <wp:effectExtent l="12700" t="12700" r="12065" b="12700"/>
            <wp:docPr id="1767234013" name="Picture 1" descr="A screenshot of a checkli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234013" name="Picture 1" descr="A screenshot of a checkli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9576" cy="373565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FE6E89D" w14:textId="77777777" w:rsidR="00B55528" w:rsidRDefault="00B55528" w:rsidP="00B55528"/>
    <w:p w14:paraId="5876BFBA" w14:textId="77777777" w:rsidR="00B55528" w:rsidRPr="0010494F" w:rsidRDefault="00B55528" w:rsidP="00B55528">
      <w:r>
        <w:t>Results of the quality assessment using the J</w:t>
      </w:r>
      <w:r w:rsidRPr="00EE49BB">
        <w:t>oanna Briggs Institute</w:t>
      </w:r>
      <w:r>
        <w:t xml:space="preserve"> (JBI) </w:t>
      </w:r>
      <w:r w:rsidRPr="001D29D9">
        <w:t>critical appraisal</w:t>
      </w:r>
      <w:r>
        <w:t xml:space="preserve"> tools for a) cohort studies b) prevalence data. Green = yes, yellow = unclear, red = no</w:t>
      </w:r>
    </w:p>
    <w:p w14:paraId="39AA8DC9" w14:textId="77777777" w:rsidR="00D23FF5" w:rsidRDefault="00D23FF5"/>
    <w:sectPr w:rsidR="00D23FF5" w:rsidSect="00B55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28"/>
    <w:rsid w:val="000A1C06"/>
    <w:rsid w:val="001C2E06"/>
    <w:rsid w:val="00230041"/>
    <w:rsid w:val="002E4F43"/>
    <w:rsid w:val="003513F1"/>
    <w:rsid w:val="00370408"/>
    <w:rsid w:val="003A2B96"/>
    <w:rsid w:val="00483307"/>
    <w:rsid w:val="004E1D75"/>
    <w:rsid w:val="005046CA"/>
    <w:rsid w:val="005913C3"/>
    <w:rsid w:val="00603EDE"/>
    <w:rsid w:val="00604634"/>
    <w:rsid w:val="009B219F"/>
    <w:rsid w:val="00A15648"/>
    <w:rsid w:val="00AB798D"/>
    <w:rsid w:val="00AB7A28"/>
    <w:rsid w:val="00B13EC4"/>
    <w:rsid w:val="00B55528"/>
    <w:rsid w:val="00C664EE"/>
    <w:rsid w:val="00C94FEB"/>
    <w:rsid w:val="00D23FF5"/>
    <w:rsid w:val="00DA01C1"/>
    <w:rsid w:val="00DE122C"/>
    <w:rsid w:val="00E23D3D"/>
    <w:rsid w:val="00E345C9"/>
    <w:rsid w:val="00E675E6"/>
    <w:rsid w:val="00F668AE"/>
    <w:rsid w:val="00F81290"/>
    <w:rsid w:val="00FB220F"/>
    <w:rsid w:val="00FD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8726A"/>
  <w15:chartTrackingRefBased/>
  <w15:docId w15:val="{3478BF32-BC1F-FB4E-BB0E-05612BD5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528"/>
  </w:style>
  <w:style w:type="paragraph" w:styleId="Heading1">
    <w:name w:val="heading 1"/>
    <w:basedOn w:val="Normal"/>
    <w:next w:val="Normal"/>
    <w:link w:val="Heading1Char"/>
    <w:uiPriority w:val="9"/>
    <w:qFormat/>
    <w:rsid w:val="00B55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5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5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5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5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5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5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55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5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5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5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5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5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Khan</dc:creator>
  <cp:keywords/>
  <dc:description/>
  <cp:lastModifiedBy>Anas Khan</cp:lastModifiedBy>
  <cp:revision>24</cp:revision>
  <dcterms:created xsi:type="dcterms:W3CDTF">2024-06-21T10:18:00Z</dcterms:created>
  <dcterms:modified xsi:type="dcterms:W3CDTF">2025-01-18T21:00:00Z</dcterms:modified>
</cp:coreProperties>
</file>